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72" w:tblpY="274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006"/>
        <w:gridCol w:w="5572"/>
        <w:gridCol w:w="53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</w:trPr>
        <w:tc>
          <w:tcPr>
            <w:tcW w:w="113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Name</w:t>
            </w:r>
          </w:p>
        </w:tc>
        <w:tc>
          <w:tcPr>
            <w:tcW w:w="200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ull name</w:t>
            </w:r>
          </w:p>
        </w:tc>
        <w:tc>
          <w:tcPr>
            <w:tcW w:w="557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tructural feature</w:t>
            </w:r>
          </w:p>
        </w:tc>
        <w:tc>
          <w:tcPr>
            <w:tcW w:w="535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4" w:hRule="atLeast"/>
        </w:trPr>
        <w:tc>
          <w:tcPr>
            <w:tcW w:w="113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NA</w:t>
            </w:r>
          </w:p>
        </w:tc>
        <w:tc>
          <w:tcPr>
            <w:tcW w:w="200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co RNA</w:t>
            </w:r>
          </w:p>
        </w:tc>
        <w:tc>
          <w:tcPr>
            <w:tcW w:w="557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ngle-stranded small RNA molecules with a size of about 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3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cleotid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which are generated by 70-90 single-stranded RNA precursors with hairpin structure after processing by Dicer enzyme</w:t>
            </w:r>
          </w:p>
        </w:tc>
        <w:tc>
          <w:tcPr>
            <w:tcW w:w="535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ticipates in almost all types of gene regulation through the following methods: (i) targeting 3 -UTR of mRNA, (ii) argeting 5 -UTR of mRNA, (iii) targeting coding region of mRNA, and (iv) embedding in a specific gen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4" w:hRule="atLeast"/>
        </w:trPr>
        <w:tc>
          <w:tcPr>
            <w:tcW w:w="11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ncRNA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ng non-coding RNA</w:t>
            </w:r>
          </w:p>
        </w:tc>
        <w:tc>
          <w:tcPr>
            <w:tcW w:w="557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subtype of RNA transcripts which contain more than 200 nucleotides, lacking in capability of encoding protein or exhibiting limited potential</w:t>
            </w:r>
          </w:p>
        </w:tc>
        <w:tc>
          <w:tcPr>
            <w:tcW w:w="535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pigenetic regulation, transcriptional regulation, post-transcriptional regulation, regulation of mi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4" w:hRule="atLeast"/>
        </w:trPr>
        <w:tc>
          <w:tcPr>
            <w:tcW w:w="113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rcRNA</w:t>
            </w:r>
            <w:bookmarkEnd w:id="0"/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rcular RNA</w:t>
            </w:r>
          </w:p>
        </w:tc>
        <w:tc>
          <w:tcPr>
            <w:tcW w:w="5572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 non-coding RNAs with closed ring structure, without 5' cap structure and 3'poly (A) structure, which is not affected by RNA exonuclization</w:t>
            </w:r>
          </w:p>
        </w:tc>
        <w:tc>
          <w:tcPr>
            <w:tcW w:w="535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NA sponge, regulatory protein binding, regulatory gene transcription and coding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1 :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tructuralfeatures and function of miRNA, lncRNA, circRNA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00000000"/>
    <w:rsid w:val="008C71C5"/>
    <w:rsid w:val="082C148A"/>
    <w:rsid w:val="0C081ECD"/>
    <w:rsid w:val="0E736CD5"/>
    <w:rsid w:val="1975729C"/>
    <w:rsid w:val="2A9E13F0"/>
    <w:rsid w:val="37FE4A49"/>
    <w:rsid w:val="3809454C"/>
    <w:rsid w:val="485540D1"/>
    <w:rsid w:val="4C4D5FD6"/>
    <w:rsid w:val="4EF236A1"/>
    <w:rsid w:val="51A753DF"/>
    <w:rsid w:val="53200D6B"/>
    <w:rsid w:val="54656DB3"/>
    <w:rsid w:val="56355FE8"/>
    <w:rsid w:val="619704C1"/>
    <w:rsid w:val="62D562F4"/>
    <w:rsid w:val="63DF5206"/>
    <w:rsid w:val="68123F05"/>
    <w:rsid w:val="6B54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09</Characters>
  <Lines>0</Lines>
  <Paragraphs>0</Paragraphs>
  <TotalTime>0</TotalTime>
  <ScaleCrop>false</ScaleCrop>
  <LinksUpToDate>false</LinksUpToDate>
  <CharactersWithSpaces>104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4:39:00Z</dcterms:created>
  <dc:creator>梁桂宾</dc:creator>
  <cp:lastModifiedBy>55</cp:lastModifiedBy>
  <cp:lastPrinted>2022-02-20T07:42:00Z</cp:lastPrinted>
  <dcterms:modified xsi:type="dcterms:W3CDTF">2022-05-03T04:1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2907D18619646AFB1BEF7E19F4A7527</vt:lpwstr>
  </property>
</Properties>
</file>